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BCB" w:rsidRPr="007E293C" w:rsidRDefault="007E293C" w:rsidP="009B2BCB">
      <w:pPr>
        <w:rPr>
          <w:lang w:val="en-US"/>
        </w:rPr>
      </w:pPr>
      <w:r w:rsidRPr="007E293C">
        <w:rPr>
          <w:b/>
          <w:lang w:val="en-US"/>
        </w:rPr>
        <w:t>Table S3</w:t>
      </w:r>
      <w:r w:rsidR="009B2BCB" w:rsidRPr="007E293C">
        <w:rPr>
          <w:b/>
          <w:lang w:val="en-US"/>
        </w:rPr>
        <w:t>.</w:t>
      </w:r>
      <w:r w:rsidR="009B56BB" w:rsidRPr="007E293C">
        <w:rPr>
          <w:lang w:val="en-US"/>
        </w:rPr>
        <w:t xml:space="preserve"> </w:t>
      </w:r>
      <w:r w:rsidRPr="007E293C">
        <w:rPr>
          <w:lang w:val="en-US"/>
        </w:rPr>
        <w:t>Expression changes for six genes tested with quantitative RT-PCR (</w:t>
      </w:r>
      <w:proofErr w:type="spellStart"/>
      <w:r w:rsidRPr="007E293C">
        <w:rPr>
          <w:lang w:val="en-US"/>
        </w:rPr>
        <w:t>qRT</w:t>
      </w:r>
      <w:proofErr w:type="spellEnd"/>
      <w:r w:rsidRPr="007E293C">
        <w:rPr>
          <w:lang w:val="en-US"/>
        </w:rPr>
        <w:t xml:space="preserve">-PCR). Five of these were verified to have a significant expression change after sleep restriction compared to baseline (four up-regulated and one down-regulated as seen in the microarray (chip) data; pointwise </w:t>
      </w:r>
      <w:r w:rsidRPr="007E293C">
        <w:rPr>
          <w:i/>
          <w:lang w:val="en-US"/>
        </w:rPr>
        <w:t xml:space="preserve">t </w:t>
      </w:r>
      <w:r w:rsidRPr="007E293C">
        <w:rPr>
          <w:lang w:val="en-US"/>
        </w:rPr>
        <w:t xml:space="preserve">test </w:t>
      </w:r>
      <w:r w:rsidRPr="007E293C">
        <w:rPr>
          <w:i/>
          <w:lang w:val="en-US"/>
        </w:rPr>
        <w:t>P</w:t>
      </w:r>
      <w:r w:rsidRPr="007E293C">
        <w:rPr>
          <w:lang w:val="en-US"/>
        </w:rPr>
        <w:t xml:space="preserve">&lt;0.05; FC = fold change, where BL value for each gene = 1). One of the tested genes did not reach statistical difference in the </w:t>
      </w:r>
      <w:proofErr w:type="spellStart"/>
      <w:r w:rsidRPr="007E293C">
        <w:rPr>
          <w:lang w:val="en-US"/>
        </w:rPr>
        <w:t>qRT</w:t>
      </w:r>
      <w:proofErr w:type="spellEnd"/>
      <w:r w:rsidRPr="007E293C">
        <w:rPr>
          <w:lang w:val="en-US"/>
        </w:rPr>
        <w:t>-PCR analysis (</w:t>
      </w:r>
      <w:r w:rsidR="0032623D">
        <w:rPr>
          <w:lang w:val="en-US"/>
        </w:rPr>
        <w:t xml:space="preserve">marked with </w:t>
      </w:r>
      <w:r w:rsidR="0032623D">
        <w:rPr>
          <w:i/>
          <w:lang w:val="en-US"/>
        </w:rPr>
        <w:t>italic</w:t>
      </w:r>
      <w:r w:rsidRPr="007E293C">
        <w:rPr>
          <w:lang w:val="en-US"/>
        </w:rPr>
        <w:t>).</w:t>
      </w:r>
    </w:p>
    <w:tbl>
      <w:tblPr>
        <w:tblW w:w="39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EE6517" w:rsidTr="00EE651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517" w:rsidRDefault="00EE651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6517" w:rsidRDefault="00EE651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6517" w:rsidRDefault="00EE651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p</w:t>
            </w:r>
          </w:p>
        </w:tc>
      </w:tr>
      <w:tr w:rsidR="00EE6517" w:rsidTr="00EE6517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6517" w:rsidRDefault="00EE6517" w:rsidP="00EE651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6517" w:rsidRDefault="00EE6517" w:rsidP="00EE651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6517" w:rsidRDefault="00EE6517" w:rsidP="00EE651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6517" w:rsidRDefault="00EE6517" w:rsidP="00EE651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FB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T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bookmarkStart w:id="0" w:name="_GoBack"/>
        <w:bookmarkEnd w:id="0"/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R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X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KZ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7E293C" w:rsidRPr="007E293C" w:rsidTr="00EE6517">
        <w:tblPrEx>
          <w:tblCellMar>
            <w:left w:w="108" w:type="dxa"/>
            <w:right w:w="108" w:type="dxa"/>
          </w:tblCellMar>
        </w:tblPrEx>
        <w:trPr>
          <w:trHeight w:val="2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7E293C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2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P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93C" w:rsidRPr="00534965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0</w:t>
            </w:r>
            <w:r w:rsidR="00534965"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.</w:t>
            </w:r>
            <w:r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534965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1</w:t>
            </w:r>
            <w:r w:rsidR="00534965"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.</w:t>
            </w:r>
            <w:r w:rsidRPr="0053496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293C" w:rsidRPr="00534965" w:rsidRDefault="007E293C" w:rsidP="007E29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34965" w:rsidRP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Pr="005349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</w:tbl>
    <w:p w:rsidR="00AD5B72" w:rsidRDefault="00AD5B72" w:rsidP="009B2BCB"/>
    <w:sectPr w:rsidR="00AD5B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BCB"/>
    <w:rsid w:val="001355D7"/>
    <w:rsid w:val="002E13E8"/>
    <w:rsid w:val="0032623D"/>
    <w:rsid w:val="00361EE7"/>
    <w:rsid w:val="00534965"/>
    <w:rsid w:val="007E293C"/>
    <w:rsid w:val="00806D98"/>
    <w:rsid w:val="009B2BCB"/>
    <w:rsid w:val="009B56BB"/>
    <w:rsid w:val="00A1587A"/>
    <w:rsid w:val="00AD0357"/>
    <w:rsid w:val="00AD5B72"/>
    <w:rsid w:val="00AF2346"/>
    <w:rsid w:val="00B3189E"/>
    <w:rsid w:val="00BF685C"/>
    <w:rsid w:val="00C7440B"/>
    <w:rsid w:val="00D42B40"/>
    <w:rsid w:val="00E82DC9"/>
    <w:rsid w:val="00EB0CF2"/>
    <w:rsid w:val="00EE6517"/>
    <w:rsid w:val="00EF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2B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BCB"/>
    <w:rPr>
      <w:color w:val="800080"/>
      <w:u w:val="single"/>
    </w:rPr>
  </w:style>
  <w:style w:type="paragraph" w:customStyle="1" w:styleId="xl65">
    <w:name w:val="xl65"/>
    <w:basedOn w:val="Normal"/>
    <w:rsid w:val="009B2BC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9B2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9B2BC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B2B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9B2BC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9B2BC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B2BC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9B2B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9B2B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9B2B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B2BC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9B2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56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ma</dc:creator>
  <cp:lastModifiedBy>VA</cp:lastModifiedBy>
  <cp:revision>2</cp:revision>
  <dcterms:created xsi:type="dcterms:W3CDTF">2013-09-24T07:55:00Z</dcterms:created>
  <dcterms:modified xsi:type="dcterms:W3CDTF">2013-09-24T07:55:00Z</dcterms:modified>
</cp:coreProperties>
</file>